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947" w:type="dxa"/>
        <w:tblLook w:val="04A0" w:firstRow="1" w:lastRow="0" w:firstColumn="1" w:lastColumn="0" w:noHBand="0" w:noVBand="1"/>
      </w:tblPr>
      <w:tblGrid>
        <w:gridCol w:w="276"/>
        <w:gridCol w:w="222"/>
        <w:gridCol w:w="2659"/>
        <w:gridCol w:w="1183"/>
        <w:gridCol w:w="1308"/>
        <w:gridCol w:w="1125"/>
        <w:gridCol w:w="1308"/>
        <w:gridCol w:w="1125"/>
        <w:gridCol w:w="1308"/>
        <w:gridCol w:w="1125"/>
        <w:gridCol w:w="1308"/>
      </w:tblGrid>
      <w:tr w:rsidR="00B730D6" w:rsidRPr="00AA7D0C" w14:paraId="07A949DC" w14:textId="77777777" w:rsidTr="00FC541F">
        <w:trPr>
          <w:trHeight w:val="283"/>
        </w:trPr>
        <w:tc>
          <w:tcPr>
            <w:tcW w:w="1294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F55ACD" w14:textId="09EC094F" w:rsidR="00B730D6" w:rsidRPr="003B72CD" w:rsidRDefault="00C92C2F" w:rsidP="00C92C2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S1 </w:t>
            </w:r>
            <w:r w:rsidR="00B730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able</w:t>
            </w:r>
            <w:r w:rsidR="00B730D6" w:rsidRPr="003B7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. </w:t>
            </w:r>
            <w:r w:rsidR="00914A8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stribution of baseline characteristics</w:t>
            </w:r>
            <w:r w:rsidR="00B730D6"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ccording to the four categories of the </w:t>
            </w:r>
            <w:r w:rsidR="00B730D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nish Dietary Guidelines Index</w:t>
            </w:r>
            <w:r w:rsidR="00B730D6"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men).  </w:t>
            </w:r>
          </w:p>
        </w:tc>
      </w:tr>
      <w:tr w:rsidR="00B730D6" w:rsidRPr="003B72CD" w14:paraId="3497B11F" w14:textId="77777777" w:rsidTr="00FC541F">
        <w:trPr>
          <w:trHeight w:val="320"/>
        </w:trPr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83392B" w14:textId="77777777" w:rsidR="00B730D6" w:rsidRPr="003B72CD" w:rsidRDefault="00B730D6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34DB99" w14:textId="77777777" w:rsidR="00B730D6" w:rsidRPr="003B72CD" w:rsidRDefault="00B730D6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D9402B" w14:textId="77777777" w:rsidR="00B730D6" w:rsidRPr="003B72CD" w:rsidRDefault="00B730D6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7F8552" w14:textId="77777777" w:rsidR="00914A8C" w:rsidRPr="00FC541F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ore &lt;3</w:t>
            </w:r>
            <w:r w:rsidR="00914A8C"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  <w:p w14:paraId="6F2A4A24" w14:textId="0AC7F540" w:rsidR="00B730D6" w:rsidRPr="00FC541F" w:rsidRDefault="00925C0E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n</w:t>
            </w:r>
            <w:r w:rsidR="00914A8C"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5693)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6B3F7D" w14:textId="77777777" w:rsidR="00914A8C" w:rsidRPr="00FC541F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ore 3-&lt;4</w:t>
            </w:r>
            <w:r w:rsidR="00914A8C"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  <w:p w14:paraId="616F745A" w14:textId="24266459" w:rsidR="00B730D6" w:rsidRPr="00FC541F" w:rsidRDefault="00925C0E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n</w:t>
            </w:r>
            <w:r w:rsidR="00914A8C"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12 721)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CF87A6" w14:textId="77777777" w:rsidR="00914A8C" w:rsidRPr="00FC541F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ore 4-&lt;5</w:t>
            </w:r>
            <w:r w:rsidR="00914A8C"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  <w:p w14:paraId="3393B4CF" w14:textId="278AD8E4" w:rsidR="00B730D6" w:rsidRPr="00FC541F" w:rsidRDefault="00925C0E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n</w:t>
            </w:r>
            <w:r w:rsidR="00914A8C"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6859)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8C4A4E" w14:textId="77777777" w:rsidR="00914A8C" w:rsidRPr="00FC541F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ore ≥5</w:t>
            </w:r>
            <w:r w:rsidR="00914A8C"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  <w:p w14:paraId="550B7BC2" w14:textId="26A2B398" w:rsidR="00B730D6" w:rsidRPr="00FC541F" w:rsidRDefault="00925C0E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n</w:t>
            </w:r>
            <w:r w:rsidR="00914A8C"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940)</w:t>
            </w:r>
          </w:p>
        </w:tc>
      </w:tr>
      <w:tr w:rsidR="00B730D6" w:rsidRPr="003B72CD" w14:paraId="05B60EED" w14:textId="77777777" w:rsidTr="00FC541F">
        <w:trPr>
          <w:trHeight w:val="600"/>
        </w:trPr>
        <w:tc>
          <w:tcPr>
            <w:tcW w:w="31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72BE77" w14:textId="77777777" w:rsidR="00B730D6" w:rsidRPr="003B72CD" w:rsidRDefault="00B730D6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01AAA7" w14:textId="77777777" w:rsidR="00B730D6" w:rsidRPr="00FC541F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dia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CB730" w14:textId="77777777" w:rsidR="00B730D6" w:rsidRPr="00FC541F" w:rsidRDefault="0082646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th and 95th percentile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0C8334" w14:textId="77777777" w:rsidR="00B730D6" w:rsidRPr="00FC541F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dia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1248C4" w14:textId="77777777" w:rsidR="00B730D6" w:rsidRPr="00FC541F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th and 95th p</w:t>
            </w:r>
            <w:r w:rsidR="0082646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rcentile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7E701B" w14:textId="77777777" w:rsidR="00B730D6" w:rsidRPr="00FC541F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dia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9F7AAC" w14:textId="77777777" w:rsidR="00B730D6" w:rsidRPr="00FC541F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th and 95th p</w:t>
            </w:r>
            <w:r w:rsidR="0082646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rcentile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320188" w14:textId="77777777" w:rsidR="00B730D6" w:rsidRPr="00FC541F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dia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71B192" w14:textId="77777777" w:rsidR="00B730D6" w:rsidRPr="00FC541F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th and 95th p</w:t>
            </w:r>
            <w:r w:rsidR="0082646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rcentiles</w:t>
            </w:r>
          </w:p>
        </w:tc>
      </w:tr>
      <w:tr w:rsidR="00B730D6" w:rsidRPr="003B72CD" w14:paraId="6AA4F6BE" w14:textId="77777777" w:rsidTr="00FC541F">
        <w:trPr>
          <w:trHeight w:val="340"/>
        </w:trPr>
        <w:tc>
          <w:tcPr>
            <w:tcW w:w="31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674841" w14:textId="77777777" w:rsidR="00B730D6" w:rsidRPr="003B72CD" w:rsidRDefault="00B730D6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4BBB41" w14:textId="77777777" w:rsidR="00B730D6" w:rsidRPr="003B72CD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5B9E0D" w14:textId="77777777" w:rsidR="00B730D6" w:rsidRPr="003B72CD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-6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CB5939" w14:textId="77777777" w:rsidR="00B730D6" w:rsidRPr="003B72CD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2ACD40" w14:textId="77777777" w:rsidR="00B730D6" w:rsidRPr="003B72CD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-6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10FFAC" w14:textId="77777777" w:rsidR="00B730D6" w:rsidRPr="003B72CD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2D20C9" w14:textId="77777777" w:rsidR="00B730D6" w:rsidRPr="003B72CD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-6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4F7471" w14:textId="77777777" w:rsidR="00B730D6" w:rsidRPr="003B72CD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330073" w14:textId="77777777" w:rsidR="00B730D6" w:rsidRPr="003B72CD" w:rsidRDefault="00B730D6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-6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</w:tr>
      <w:tr w:rsidR="00914A8C" w:rsidRPr="003B72CD" w14:paraId="7F0AE41B" w14:textId="77777777" w:rsidTr="00FC541F">
        <w:trPr>
          <w:trHeight w:val="340"/>
        </w:trPr>
        <w:tc>
          <w:tcPr>
            <w:tcW w:w="31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59AD55A" w14:textId="77777777" w:rsidR="00914A8C" w:rsidRPr="003B72CD" w:rsidRDefault="00914A8C" w:rsidP="00914A8C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cohol intake, g/da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7C0FA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EB30425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-8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4B2EAAA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EE152D4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-8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533450A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AEC690C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-6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A86D816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21C9EF4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-6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</w:tr>
      <w:tr w:rsidR="00914A8C" w:rsidRPr="003B72CD" w14:paraId="13D8F61A" w14:textId="77777777" w:rsidTr="00FC541F">
        <w:trPr>
          <w:trHeight w:val="340"/>
        </w:trPr>
        <w:tc>
          <w:tcPr>
            <w:tcW w:w="31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FDDEE78" w14:textId="77777777" w:rsidR="00914A8C" w:rsidRPr="003B72CD" w:rsidRDefault="00914A8C" w:rsidP="00914A8C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MI, (kg/m³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26BCD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DBE7B21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-3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F866ACB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2BBC45C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-3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868FCBA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EB4366C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-3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298B8AF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7F1D72E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-3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914A8C" w:rsidRPr="003B72CD" w14:paraId="2538D403" w14:textId="77777777" w:rsidTr="00FC541F">
        <w:trPr>
          <w:trHeight w:val="340"/>
        </w:trPr>
        <w:tc>
          <w:tcPr>
            <w:tcW w:w="31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565F6A0" w14:textId="77777777" w:rsidR="00914A8C" w:rsidRPr="003B72CD" w:rsidRDefault="00914A8C" w:rsidP="00914A8C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aist circumference, cm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B30DED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A009B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-11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62D67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87BE4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-11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5D1DD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0E4AC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-11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18F12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A97A7" w14:textId="77777777" w:rsidR="00914A8C" w:rsidRPr="003B72CD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-10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914A8C" w:rsidRPr="003B72CD" w14:paraId="50AB4A2A" w14:textId="77777777" w:rsidTr="00F508A7">
        <w:trPr>
          <w:trHeight w:val="202"/>
        </w:trPr>
        <w:tc>
          <w:tcPr>
            <w:tcW w:w="31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2A319D" w14:textId="77777777" w:rsidR="00914A8C" w:rsidRPr="003B72CD" w:rsidRDefault="00914A8C" w:rsidP="00914A8C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BE0231" w14:textId="6E621DA1" w:rsidR="00914A8C" w:rsidRPr="00FC541F" w:rsidRDefault="0035765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6E772" w14:textId="77777777" w:rsidR="00914A8C" w:rsidRPr="00FC541F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9CB7E" w14:textId="3873D603" w:rsidR="00914A8C" w:rsidRPr="00FC541F" w:rsidRDefault="0035765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07AC3" w14:textId="77777777" w:rsidR="00914A8C" w:rsidRPr="00FC541F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26A73" w14:textId="670AE2FD" w:rsidR="00914A8C" w:rsidRPr="00FC541F" w:rsidRDefault="0035765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A8EEC" w14:textId="77777777" w:rsidR="00914A8C" w:rsidRPr="00FC541F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9E913" w14:textId="176A1877" w:rsidR="00914A8C" w:rsidRPr="00FC541F" w:rsidRDefault="0035765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F429C" w14:textId="77777777" w:rsidR="00914A8C" w:rsidRPr="00FC541F" w:rsidRDefault="00914A8C" w:rsidP="00914A8C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914A8C" w:rsidRPr="003B72CD" w14:paraId="1360CFEB" w14:textId="77777777" w:rsidTr="00FC541F">
        <w:trPr>
          <w:trHeight w:val="300"/>
        </w:trPr>
        <w:tc>
          <w:tcPr>
            <w:tcW w:w="31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4911E3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hysical activity 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400921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AB24C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AE0449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E74E3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B185C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64FFE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B90825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7A502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914A8C" w:rsidRPr="003B72CD" w14:paraId="162523C0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51A41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CE5B6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30 minutes/da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5567F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44F1C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B9A26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8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56763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C3B07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12AF9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A6B78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9D2B4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</w:tr>
      <w:tr w:rsidR="00914A8C" w:rsidRPr="003B72CD" w14:paraId="0682207C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946DB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00BB0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≥30 minutes/da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D2765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D19F8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A157D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72073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48C8F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106F1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41FD9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68893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</w:tr>
      <w:tr w:rsidR="00914A8C" w:rsidRPr="003B72CD" w14:paraId="354C0BED" w14:textId="77777777" w:rsidTr="00FC541F">
        <w:trPr>
          <w:trHeight w:val="300"/>
        </w:trPr>
        <w:tc>
          <w:tcPr>
            <w:tcW w:w="31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4E78C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o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3D009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0AB83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06394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91E4D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C3B47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ADB53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CD266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06553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914A8C" w:rsidRPr="003B72CD" w14:paraId="3B364C2B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256B8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59F98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ve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8606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68B75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0EB16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76DD5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D38C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733AF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685D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829BF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914A8C" w:rsidRPr="003B72CD" w14:paraId="2D95952E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4E7E9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1AAC4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rme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0E1D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8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5D21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ACC4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A76C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AE391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90B84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B98A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B0B84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</w:tr>
      <w:tr w:rsidR="00914A8C" w:rsidRPr="003B72CD" w14:paraId="5C8A7474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8D176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88E35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rren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46823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BDB3D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6627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B542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75021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9C94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A45C3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31571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914A8C" w:rsidRPr="003B72CD" w14:paraId="728D9691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26F44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35779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F99A6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15 cigarettes/da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61CDF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E46E3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2754B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A776A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40E0D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BDBF7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28B5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9599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914A8C" w:rsidRPr="003B72CD" w14:paraId="2762D085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62DCA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7749F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1FA96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-25 cigarettes/da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72C06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0D2B9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0D64D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A32AC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6BD24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2BA96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CE24A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1E389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</w:tr>
      <w:tr w:rsidR="00914A8C" w:rsidRPr="003B72CD" w14:paraId="47CAA93D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63850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B1F2A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780BF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gt;25 cigarettes/da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30E35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4D388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3DECD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7228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3AC5F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8758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0AA28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CA7B4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914A8C" w:rsidRPr="00C72C5A" w14:paraId="705C5A99" w14:textId="77777777" w:rsidTr="00FC541F">
        <w:trPr>
          <w:trHeight w:val="300"/>
        </w:trPr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B64F3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c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ional or academic educa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C854F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30909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E4FE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B014B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D6794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B4E44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654B4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914A8C" w:rsidRPr="003B72CD" w14:paraId="71AD77A1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C9E4A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1365A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F00BF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C885D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81D9F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51B54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632B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38D96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B92CD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B9E1D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</w:tr>
      <w:tr w:rsidR="00914A8C" w:rsidRPr="003B72CD" w14:paraId="4D5E8D93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34510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D4E1B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&lt;3 years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A2CBD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31AB7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49FF7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9BD7D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760DD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BF32C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CC69B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C3088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914A8C" w:rsidRPr="003B72CD" w14:paraId="4F42468F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A14C6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BB7A2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3-4 years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0BB89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75003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5436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6B43B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D2D07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5271A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A0E2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EA666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914A8C" w:rsidRPr="003B72CD" w14:paraId="5F7C4DEE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9BBEF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B8D73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gt;4 yea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E558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3493F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DDAB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D7161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38595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87BD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30734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7F63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</w:tr>
      <w:tr w:rsidR="00914A8C" w:rsidRPr="003B72CD" w14:paraId="7BF858A4" w14:textId="77777777" w:rsidTr="00FC541F">
        <w:trPr>
          <w:trHeight w:val="300"/>
        </w:trPr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680AC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sto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y of hypercholesterolemi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31ED3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2646A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2EF3B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0712A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24415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A9BCB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77D21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914A8C" w:rsidRPr="003B72CD" w14:paraId="1383C65D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D7CF3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F2302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EEE6D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DA3B6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E6E55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B9E53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5C21F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515A7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C5AD8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5ECA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</w:tr>
      <w:tr w:rsidR="00914A8C" w:rsidRPr="003B72CD" w14:paraId="1F744E8A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DAA83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33D6E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876A3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BFE3D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55EBF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0B781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C9BEA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6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647DC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F9379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9468B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914A8C" w:rsidRPr="003B72CD" w14:paraId="1279A704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5CA57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04D03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n't know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74B07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60457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14B4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2D709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05D19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6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03FFC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346FF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74AB5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914A8C" w:rsidRPr="003B72CD" w14:paraId="7E903CA1" w14:textId="77777777" w:rsidTr="00FC541F">
        <w:trPr>
          <w:trHeight w:val="300"/>
        </w:trPr>
        <w:tc>
          <w:tcPr>
            <w:tcW w:w="31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8FAA5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story of hypertens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46A7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46B43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3A6A1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C5EA7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829A6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29E3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DA1AA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FDB6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914A8C" w:rsidRPr="003B72CD" w14:paraId="3FD23F36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2DA68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1B39B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40378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5FB58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83643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67345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0EA1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268C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95E26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DADD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</w:tr>
      <w:tr w:rsidR="00914A8C" w:rsidRPr="003B72CD" w14:paraId="622FB7C0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FC012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8815A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73BA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75279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3D4A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8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11B2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C5C65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180BC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4714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BA256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914A8C" w:rsidRPr="003B72CD" w14:paraId="04C55783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919FD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6E591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n't know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1994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336E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F1591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B0BA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A02EC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ECCA3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D45D6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CD431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914A8C" w:rsidRPr="003B72CD" w14:paraId="6ACA0136" w14:textId="77777777" w:rsidTr="00FC541F">
        <w:trPr>
          <w:trHeight w:val="300"/>
        </w:trPr>
        <w:tc>
          <w:tcPr>
            <w:tcW w:w="31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B02CD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story of diabet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72D85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9FFE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A869F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B75F9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9C72C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AA44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BE6B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FE968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914A8C" w:rsidRPr="003B72CD" w14:paraId="2D2D72A3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D6AED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BFF1B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6960F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7A2D4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E6FA3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DAB23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B3F46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726F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D9C1B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A864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</w:tr>
      <w:tr w:rsidR="00914A8C" w:rsidRPr="003B72CD" w14:paraId="4F63836E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396D4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E2506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F2123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6F9E8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E09FB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 7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1ADB6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1FC8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29A78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CC0FC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48A1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</w:tr>
      <w:tr w:rsidR="00914A8C" w:rsidRPr="003B72CD" w14:paraId="5D1BA078" w14:textId="77777777" w:rsidTr="00FC541F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B5E755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786F96" w14:textId="77777777" w:rsidR="00914A8C" w:rsidRPr="003B72CD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n't know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5DA0D1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EF24CD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63B320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DBA69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93ECFE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F78DD5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09221C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6E5E1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</w:tr>
      <w:tr w:rsidR="00914A8C" w:rsidRPr="003B72CD" w14:paraId="7A0E2F4E" w14:textId="77777777" w:rsidTr="00FC541F">
        <w:trPr>
          <w:trHeight w:val="300"/>
        </w:trPr>
        <w:tc>
          <w:tcPr>
            <w:tcW w:w="31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E803D3" w14:textId="77777777" w:rsidR="00914A8C" w:rsidRPr="00911C2C" w:rsidRDefault="00914A8C" w:rsidP="00B730D6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11C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*Energy percentag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E75C2A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C79F09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2CE5C7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77BE0A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C248B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6B9DF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97191D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AB6352" w14:textId="77777777" w:rsidR="00914A8C" w:rsidRPr="003B72CD" w:rsidRDefault="00914A8C" w:rsidP="00B730D6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</w:tbl>
    <w:p w14:paraId="1D1E5CBF" w14:textId="1317E2C5" w:rsidR="00B730D6" w:rsidRPr="001D4651" w:rsidRDefault="00B730D6" w:rsidP="008C3FE2">
      <w:pPr>
        <w:tabs>
          <w:tab w:val="left" w:pos="284"/>
          <w:tab w:val="left" w:pos="851"/>
        </w:tabs>
        <w:spacing w:line="360" w:lineRule="auto"/>
        <w:rPr>
          <w:sz w:val="20"/>
          <w:szCs w:val="20"/>
          <w:lang w:val="en-US"/>
        </w:rPr>
      </w:pPr>
      <w:bookmarkStart w:id="0" w:name="_GoBack"/>
      <w:bookmarkEnd w:id="0"/>
    </w:p>
    <w:sectPr w:rsidR="00B730D6" w:rsidRPr="001D4651" w:rsidSect="00FC541F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329286" w16cid:durableId="1F1C558B"/>
  <w16cid:commentId w16cid:paraId="742BE76F" w16cid:durableId="1F1C558C"/>
  <w16cid:commentId w16cid:paraId="535A7579" w16cid:durableId="1F1C558D"/>
  <w16cid:commentId w16cid:paraId="541C9ABA" w16cid:durableId="1F1C618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0D6"/>
    <w:rsid w:val="0003304F"/>
    <w:rsid w:val="000B1F7B"/>
    <w:rsid w:val="00196808"/>
    <w:rsid w:val="001D4651"/>
    <w:rsid w:val="002F4D6B"/>
    <w:rsid w:val="00340EE4"/>
    <w:rsid w:val="0035765C"/>
    <w:rsid w:val="003A3E6A"/>
    <w:rsid w:val="00481965"/>
    <w:rsid w:val="006334A2"/>
    <w:rsid w:val="00683079"/>
    <w:rsid w:val="006A250C"/>
    <w:rsid w:val="006A7F50"/>
    <w:rsid w:val="007877E4"/>
    <w:rsid w:val="00800B4A"/>
    <w:rsid w:val="0082646C"/>
    <w:rsid w:val="008C3FE2"/>
    <w:rsid w:val="00914A8C"/>
    <w:rsid w:val="0092343A"/>
    <w:rsid w:val="00925C0E"/>
    <w:rsid w:val="00984D96"/>
    <w:rsid w:val="00A210A8"/>
    <w:rsid w:val="00AA7D0C"/>
    <w:rsid w:val="00B730D6"/>
    <w:rsid w:val="00B75AF8"/>
    <w:rsid w:val="00BA58AD"/>
    <w:rsid w:val="00C92C2F"/>
    <w:rsid w:val="00D7245F"/>
    <w:rsid w:val="00F508A7"/>
    <w:rsid w:val="00FC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A4B9EE"/>
  <w14:defaultImageDpi w14:val="300"/>
  <w15:docId w15:val="{BEFCEEFC-0536-5E43-86CD-4867E3E68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34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4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0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0D6"/>
    <w:rPr>
      <w:sz w:val="20"/>
      <w:szCs w:val="20"/>
    </w:rPr>
  </w:style>
  <w:style w:type="table" w:styleId="TableGrid">
    <w:name w:val="Table Grid"/>
    <w:basedOn w:val="TableNormal"/>
    <w:uiPriority w:val="59"/>
    <w:rsid w:val="00914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A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A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38DCEB-180A-4777-AA94-609705A92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64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 Hammer Hansen</dc:creator>
  <cp:keywords/>
  <dc:description/>
  <cp:lastModifiedBy>Christina Catherine Dahm</cp:lastModifiedBy>
  <cp:revision>2</cp:revision>
  <dcterms:created xsi:type="dcterms:W3CDTF">2018-08-15T12:21:00Z</dcterms:created>
  <dcterms:modified xsi:type="dcterms:W3CDTF">2018-08-15T12:21:00Z</dcterms:modified>
</cp:coreProperties>
</file>